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33D74" w14:textId="77777777" w:rsidR="00386935" w:rsidRPr="00613048" w:rsidRDefault="00386935" w:rsidP="007C7931">
      <w:pPr>
        <w:spacing w:after="0" w:line="360" w:lineRule="auto"/>
        <w:rPr>
          <w:rFonts w:ascii="Times New Roman" w:eastAsia="DengXian" w:hAnsi="Times New Roman" w:cs="Times New Roman"/>
          <w:szCs w:val="20"/>
        </w:rPr>
      </w:pPr>
      <w:r w:rsidRPr="00613048">
        <w:rPr>
          <w:rFonts w:ascii="Times New Roman" w:eastAsia="DengXian" w:hAnsi="Times New Roman" w:cs="Times New Roman"/>
          <w:b/>
          <w:bCs/>
          <w:szCs w:val="20"/>
        </w:rPr>
        <w:t>Table S1</w:t>
      </w:r>
      <w:r w:rsidRPr="00613048">
        <w:rPr>
          <w:rFonts w:ascii="Times New Roman" w:eastAsia="DengXian" w:hAnsi="Times New Roman" w:cs="Times New Roman" w:hint="eastAsia"/>
          <w:b/>
          <w:bCs/>
          <w:szCs w:val="20"/>
        </w:rPr>
        <w:t>.</w:t>
      </w:r>
      <w:r w:rsidRPr="00613048">
        <w:rPr>
          <w:rFonts w:ascii="Times New Roman" w:eastAsia="DengXian" w:hAnsi="Times New Roman" w:cs="Times New Roman"/>
          <w:b/>
          <w:bCs/>
          <w:szCs w:val="20"/>
        </w:rPr>
        <w:t xml:space="preserve"> </w:t>
      </w:r>
      <w:r w:rsidRPr="00613048">
        <w:rPr>
          <w:rStyle w:val="jlqj4b"/>
          <w:rFonts w:ascii="Times New Roman" w:hAnsi="Times New Roman" w:cs="Times New Roman"/>
          <w:szCs w:val="20"/>
          <w:lang w:val="en"/>
        </w:rPr>
        <w:t xml:space="preserve">Parameters for conventional MRI sequences. </w:t>
      </w:r>
    </w:p>
    <w:tbl>
      <w:tblPr>
        <w:tblStyle w:val="af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276"/>
        <w:gridCol w:w="1276"/>
        <w:gridCol w:w="1134"/>
      </w:tblGrid>
      <w:tr w:rsidR="00386935" w:rsidRPr="007C7931" w14:paraId="062A12E6" w14:textId="77777777" w:rsidTr="003176D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10977C9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Style w:val="jlqj4b"/>
                <w:rFonts w:ascii="Times New Roman" w:hAnsi="Times New Roman" w:cs="Times New Roman"/>
                <w:szCs w:val="20"/>
                <w:lang w:val="en"/>
              </w:rPr>
              <w:t>Sequen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54266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T1W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0F794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T2W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6CF45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FLAI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A5020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DW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0AF18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7C7931">
              <w:rPr>
                <w:rFonts w:ascii="Times New Roman" w:hAnsi="Times New Roman" w:cs="Times New Roman"/>
                <w:szCs w:val="20"/>
              </w:rPr>
              <w:t>2*WI</w:t>
            </w:r>
          </w:p>
        </w:tc>
      </w:tr>
      <w:tr w:rsidR="00386935" w:rsidRPr="007C7931" w14:paraId="327FFF73" w14:textId="77777777" w:rsidTr="003176DD">
        <w:tc>
          <w:tcPr>
            <w:tcW w:w="1985" w:type="dxa"/>
            <w:tcBorders>
              <w:top w:val="single" w:sz="4" w:space="0" w:color="auto"/>
            </w:tcBorders>
          </w:tcPr>
          <w:p w14:paraId="1723B99B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TR (m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941DB0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177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D43D37C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525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152121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12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A4A3BD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36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2A5EB4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7C7931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386935" w:rsidRPr="007C7931" w14:paraId="62EDE4DD" w14:textId="77777777" w:rsidTr="003176DD">
        <w:tc>
          <w:tcPr>
            <w:tcW w:w="1985" w:type="dxa"/>
          </w:tcPr>
          <w:p w14:paraId="7377B35E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TE (ms)</w:t>
            </w:r>
          </w:p>
        </w:tc>
        <w:tc>
          <w:tcPr>
            <w:tcW w:w="1276" w:type="dxa"/>
          </w:tcPr>
          <w:p w14:paraId="5229201F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21.6</w:t>
            </w:r>
          </w:p>
        </w:tc>
        <w:tc>
          <w:tcPr>
            <w:tcW w:w="1275" w:type="dxa"/>
          </w:tcPr>
          <w:p w14:paraId="0EC23296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1276" w:type="dxa"/>
          </w:tcPr>
          <w:p w14:paraId="4B1B587E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122</w:t>
            </w:r>
          </w:p>
        </w:tc>
        <w:tc>
          <w:tcPr>
            <w:tcW w:w="1276" w:type="dxa"/>
          </w:tcPr>
          <w:p w14:paraId="731EB5DC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1134" w:type="dxa"/>
          </w:tcPr>
          <w:p w14:paraId="7C339BD3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C7931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386935" w:rsidRPr="007C7931" w14:paraId="3016F6C1" w14:textId="77777777" w:rsidTr="003176DD">
        <w:tc>
          <w:tcPr>
            <w:tcW w:w="1985" w:type="dxa"/>
          </w:tcPr>
          <w:p w14:paraId="5B71CBD3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TI (ms)</w:t>
            </w:r>
          </w:p>
        </w:tc>
        <w:tc>
          <w:tcPr>
            <w:tcW w:w="1276" w:type="dxa"/>
          </w:tcPr>
          <w:p w14:paraId="37A539D1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720</w:t>
            </w:r>
          </w:p>
        </w:tc>
        <w:tc>
          <w:tcPr>
            <w:tcW w:w="1275" w:type="dxa"/>
          </w:tcPr>
          <w:p w14:paraId="58A7CA6F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276" w:type="dxa"/>
          </w:tcPr>
          <w:p w14:paraId="380DF76A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2712</w:t>
            </w:r>
          </w:p>
        </w:tc>
        <w:tc>
          <w:tcPr>
            <w:tcW w:w="1276" w:type="dxa"/>
          </w:tcPr>
          <w:p w14:paraId="0AD9775A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34" w:type="dxa"/>
          </w:tcPr>
          <w:p w14:paraId="53C46301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7C7931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386935" w:rsidRPr="007C7931" w14:paraId="145E4A81" w14:textId="77777777" w:rsidTr="003176DD">
        <w:tc>
          <w:tcPr>
            <w:tcW w:w="1985" w:type="dxa"/>
          </w:tcPr>
          <w:p w14:paraId="7C051856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FA (°)</w:t>
            </w:r>
          </w:p>
        </w:tc>
        <w:tc>
          <w:tcPr>
            <w:tcW w:w="1276" w:type="dxa"/>
          </w:tcPr>
          <w:p w14:paraId="6A838D5B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111</w:t>
            </w:r>
          </w:p>
        </w:tc>
        <w:tc>
          <w:tcPr>
            <w:tcW w:w="1275" w:type="dxa"/>
          </w:tcPr>
          <w:p w14:paraId="53D2CE79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142</w:t>
            </w:r>
          </w:p>
        </w:tc>
        <w:tc>
          <w:tcPr>
            <w:tcW w:w="1276" w:type="dxa"/>
          </w:tcPr>
          <w:p w14:paraId="5947DFCE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1276" w:type="dxa"/>
          </w:tcPr>
          <w:p w14:paraId="3561D899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1134" w:type="dxa"/>
          </w:tcPr>
          <w:p w14:paraId="05BF3B9B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C7931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86935" w:rsidRPr="007C7931" w14:paraId="2E5734DB" w14:textId="77777777" w:rsidTr="003176DD">
        <w:tc>
          <w:tcPr>
            <w:tcW w:w="1985" w:type="dxa"/>
          </w:tcPr>
          <w:p w14:paraId="005CFC40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Slice thickness (mm)</w:t>
            </w:r>
          </w:p>
        </w:tc>
        <w:tc>
          <w:tcPr>
            <w:tcW w:w="1276" w:type="dxa"/>
          </w:tcPr>
          <w:p w14:paraId="0A45DE5F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75" w:type="dxa"/>
          </w:tcPr>
          <w:p w14:paraId="3570A20E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76" w:type="dxa"/>
          </w:tcPr>
          <w:p w14:paraId="3D05B623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76" w:type="dxa"/>
          </w:tcPr>
          <w:p w14:paraId="1F293D13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34" w:type="dxa"/>
          </w:tcPr>
          <w:p w14:paraId="0C18CC03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</w:tr>
      <w:tr w:rsidR="00386935" w:rsidRPr="007C7931" w14:paraId="6DEEC55F" w14:textId="77777777" w:rsidTr="003176DD">
        <w:tc>
          <w:tcPr>
            <w:tcW w:w="1985" w:type="dxa"/>
          </w:tcPr>
          <w:p w14:paraId="62937E03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Number of slices</w:t>
            </w:r>
          </w:p>
        </w:tc>
        <w:tc>
          <w:tcPr>
            <w:tcW w:w="1276" w:type="dxa"/>
          </w:tcPr>
          <w:p w14:paraId="4F562BBB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275" w:type="dxa"/>
          </w:tcPr>
          <w:p w14:paraId="37D87B54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1276" w:type="dxa"/>
          </w:tcPr>
          <w:p w14:paraId="0700098E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1276" w:type="dxa"/>
          </w:tcPr>
          <w:p w14:paraId="277B3D5E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1134" w:type="dxa"/>
          </w:tcPr>
          <w:p w14:paraId="3DEDFC24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7C7931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386935" w:rsidRPr="007C7931" w14:paraId="7BBE32BD" w14:textId="77777777" w:rsidTr="003176DD">
        <w:tc>
          <w:tcPr>
            <w:tcW w:w="1985" w:type="dxa"/>
          </w:tcPr>
          <w:p w14:paraId="7C16B49C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Acquisition matrix</w:t>
            </w:r>
          </w:p>
        </w:tc>
        <w:tc>
          <w:tcPr>
            <w:tcW w:w="1276" w:type="dxa"/>
          </w:tcPr>
          <w:p w14:paraId="0E1BC27B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320 × 160</w:t>
            </w:r>
          </w:p>
        </w:tc>
        <w:tc>
          <w:tcPr>
            <w:tcW w:w="1275" w:type="dxa"/>
          </w:tcPr>
          <w:p w14:paraId="5A009B42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320 × 320</w:t>
            </w:r>
          </w:p>
        </w:tc>
        <w:tc>
          <w:tcPr>
            <w:tcW w:w="1276" w:type="dxa"/>
          </w:tcPr>
          <w:p w14:paraId="6451241E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288 × 192</w:t>
            </w:r>
          </w:p>
        </w:tc>
        <w:tc>
          <w:tcPr>
            <w:tcW w:w="1276" w:type="dxa"/>
          </w:tcPr>
          <w:p w14:paraId="17E37761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128 × 128</w:t>
            </w:r>
          </w:p>
        </w:tc>
        <w:tc>
          <w:tcPr>
            <w:tcW w:w="1134" w:type="dxa"/>
          </w:tcPr>
          <w:p w14:paraId="0C678DF9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480×288</w:t>
            </w:r>
          </w:p>
        </w:tc>
      </w:tr>
      <w:tr w:rsidR="00386935" w:rsidRPr="007C7931" w14:paraId="2AEA36B0" w14:textId="77777777" w:rsidTr="003176DD">
        <w:tc>
          <w:tcPr>
            <w:tcW w:w="1985" w:type="dxa"/>
          </w:tcPr>
          <w:p w14:paraId="4AAD8016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FOV (mm</w:t>
            </w:r>
            <w:r w:rsidRPr="007C7931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7C793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14:paraId="7D17968B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240 × 168</w:t>
            </w:r>
          </w:p>
        </w:tc>
        <w:tc>
          <w:tcPr>
            <w:tcW w:w="1275" w:type="dxa"/>
          </w:tcPr>
          <w:p w14:paraId="0CF74870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220 × 220</w:t>
            </w:r>
          </w:p>
        </w:tc>
        <w:tc>
          <w:tcPr>
            <w:tcW w:w="1276" w:type="dxa"/>
          </w:tcPr>
          <w:p w14:paraId="05A2A092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220 × 176</w:t>
            </w:r>
          </w:p>
        </w:tc>
        <w:tc>
          <w:tcPr>
            <w:tcW w:w="1276" w:type="dxa"/>
          </w:tcPr>
          <w:p w14:paraId="4AF6B723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220 × 220</w:t>
            </w:r>
          </w:p>
        </w:tc>
        <w:tc>
          <w:tcPr>
            <w:tcW w:w="1134" w:type="dxa"/>
          </w:tcPr>
          <w:p w14:paraId="75DC9918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240×220</w:t>
            </w:r>
          </w:p>
        </w:tc>
      </w:tr>
      <w:tr w:rsidR="00386935" w:rsidRPr="007C7931" w14:paraId="40BD7C82" w14:textId="77777777" w:rsidTr="003176DD">
        <w:tc>
          <w:tcPr>
            <w:tcW w:w="1985" w:type="dxa"/>
            <w:tcBorders>
              <w:bottom w:val="single" w:sz="4" w:space="0" w:color="auto"/>
            </w:tcBorders>
          </w:tcPr>
          <w:p w14:paraId="7640D946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b</w:t>
            </w:r>
            <w:r w:rsidRPr="007C7931">
              <w:rPr>
                <w:rFonts w:ascii="Times New Roman" w:hAnsi="Times New Roman" w:cs="Times New Roman"/>
                <w:szCs w:val="20"/>
                <w:vertAlign w:val="subscript"/>
              </w:rPr>
              <w:t xml:space="preserve">max </w:t>
            </w:r>
            <w:r w:rsidRPr="007C7931">
              <w:rPr>
                <w:rFonts w:ascii="Times New Roman" w:hAnsi="Times New Roman" w:cs="Times New Roman"/>
                <w:szCs w:val="20"/>
              </w:rPr>
              <w:t>(s/mm</w:t>
            </w:r>
            <w:r w:rsidRPr="007C7931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7C793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DC3C61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C052916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05EE49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933053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/>
                <w:szCs w:val="20"/>
              </w:rPr>
              <w:t>1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B1B6C5" w14:textId="77777777" w:rsidR="00386935" w:rsidRPr="007C7931" w:rsidRDefault="00386935" w:rsidP="007C7931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7C793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7C7931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</w:tbl>
    <w:p w14:paraId="405E5201" w14:textId="77777777" w:rsidR="00386935" w:rsidRPr="00613048" w:rsidRDefault="00386935" w:rsidP="007C7931">
      <w:pPr>
        <w:spacing w:line="360" w:lineRule="auto"/>
        <w:rPr>
          <w:rFonts w:ascii="Times New Roman" w:hAnsi="Times New Roman" w:cs="Times New Roman"/>
          <w:szCs w:val="20"/>
        </w:rPr>
      </w:pPr>
      <w:r w:rsidRPr="00613048">
        <w:rPr>
          <w:rFonts w:ascii="Times New Roman" w:hAnsi="Times New Roman" w:cs="Times New Roman"/>
          <w:szCs w:val="20"/>
        </w:rPr>
        <w:t>T1WI, T1-weighted imaging;</w:t>
      </w:r>
      <w:r w:rsidRPr="00613048">
        <w:rPr>
          <w:szCs w:val="20"/>
        </w:rPr>
        <w:t xml:space="preserve"> </w:t>
      </w:r>
      <w:r w:rsidRPr="00613048">
        <w:rPr>
          <w:rFonts w:ascii="Times New Roman" w:hAnsi="Times New Roman" w:cs="Times New Roman"/>
          <w:szCs w:val="20"/>
        </w:rPr>
        <w:t>T2WI, T2-weighted imaging; FLAIR, fluid-attenuated inversion recovery; DWI, diffusion-weighted imaging; TR, repetition time; TE, echo time; TI, inversion time; FA, flip angle; FOV, field of view.</w:t>
      </w:r>
    </w:p>
    <w:p w14:paraId="710D0363" w14:textId="27FDB059" w:rsidR="00792540" w:rsidRPr="00386935" w:rsidRDefault="00792540" w:rsidP="0076088E">
      <w:pPr>
        <w:spacing w:after="100" w:afterAutospacing="1" w:line="360" w:lineRule="auto"/>
        <w:rPr>
          <w:rFonts w:ascii="Times New Roman" w:eastAsia="DengXian" w:hAnsi="Times New Roman" w:cs="Times New Roman"/>
          <w:kern w:val="2"/>
          <w:szCs w:val="20"/>
        </w:rPr>
        <w:sectPr w:rsidR="00792540" w:rsidRPr="00386935" w:rsidSect="00386935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32CB8592" w14:textId="4B9DBD9C" w:rsidR="00714AA7" w:rsidRPr="007C7931" w:rsidRDefault="00714AA7" w:rsidP="00714AA7">
      <w:pPr>
        <w:spacing w:after="0" w:line="360" w:lineRule="auto"/>
        <w:rPr>
          <w:rFonts w:eastAsia="DengXian"/>
          <w:kern w:val="2"/>
          <w:szCs w:val="20"/>
        </w:rPr>
      </w:pPr>
      <w:r w:rsidRPr="007C7931">
        <w:rPr>
          <w:rFonts w:ascii="Times New Roman" w:eastAsia="DengXian" w:hAnsi="Times New Roman" w:cs="Times New Roman"/>
          <w:b/>
          <w:bCs/>
          <w:szCs w:val="20"/>
          <w:lang w:bidi="ar"/>
        </w:rPr>
        <w:lastRenderedPageBreak/>
        <w:t xml:space="preserve">Table </w:t>
      </w:r>
      <w:r w:rsidR="007C7931" w:rsidRPr="007C7931">
        <w:rPr>
          <w:rFonts w:ascii="Times New Roman" w:eastAsia="DengXian" w:hAnsi="Times New Roman" w:cs="Times New Roman"/>
          <w:b/>
          <w:bCs/>
          <w:szCs w:val="20"/>
          <w:lang w:bidi="ar"/>
        </w:rPr>
        <w:t>S2</w:t>
      </w:r>
      <w:r w:rsidRPr="007C7931">
        <w:rPr>
          <w:rFonts w:ascii="Times New Roman" w:eastAsia="DengXian" w:hAnsi="Times New Roman" w:cs="Times New Roman"/>
          <w:b/>
          <w:bCs/>
          <w:szCs w:val="20"/>
          <w:lang w:bidi="ar"/>
        </w:rPr>
        <w:t>.</w:t>
      </w:r>
      <w:r w:rsidRPr="007C7931">
        <w:rPr>
          <w:rFonts w:ascii="Times New Roman" w:eastAsia="DengXian" w:hAnsi="Times New Roman" w:cs="Times New Roman"/>
          <w:kern w:val="2"/>
          <w:szCs w:val="20"/>
        </w:rPr>
        <w:t xml:space="preserve"> Scoring system for total CSVD burden.</w:t>
      </w:r>
    </w:p>
    <w:tbl>
      <w:tblPr>
        <w:tblStyle w:val="1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7516"/>
        <w:gridCol w:w="3969"/>
        <w:gridCol w:w="922"/>
      </w:tblGrid>
      <w:tr w:rsidR="00714AA7" w:rsidRPr="007C7931" w14:paraId="601D528F" w14:textId="77777777" w:rsidTr="006C0841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4CFF89F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MRI markers</w:t>
            </w:r>
          </w:p>
        </w:tc>
        <w:tc>
          <w:tcPr>
            <w:tcW w:w="7516" w:type="dxa"/>
            <w:tcBorders>
              <w:top w:val="single" w:sz="4" w:space="0" w:color="auto"/>
              <w:bottom w:val="single" w:sz="4" w:space="0" w:color="auto"/>
            </w:tcBorders>
          </w:tcPr>
          <w:p w14:paraId="7981C9A5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</w:rPr>
              <w:t xml:space="preserve">Definition and grades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321AFA3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Number or degre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3E5BBAE2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Score</w:t>
            </w:r>
          </w:p>
        </w:tc>
      </w:tr>
      <w:tr w:rsidR="00714AA7" w:rsidRPr="007C7931" w14:paraId="6DEC9ED1" w14:textId="77777777" w:rsidTr="006C0841">
        <w:tc>
          <w:tcPr>
            <w:tcW w:w="1551" w:type="dxa"/>
            <w:tcBorders>
              <w:top w:val="single" w:sz="4" w:space="0" w:color="auto"/>
            </w:tcBorders>
          </w:tcPr>
          <w:p w14:paraId="5FF51C5A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WMHs</w:t>
            </w:r>
          </w:p>
        </w:tc>
        <w:tc>
          <w:tcPr>
            <w:tcW w:w="7516" w:type="dxa"/>
            <w:vMerge w:val="restart"/>
            <w:tcBorders>
              <w:top w:val="single" w:sz="4" w:space="0" w:color="auto"/>
            </w:tcBorders>
          </w:tcPr>
          <w:p w14:paraId="594D91D2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</w:rPr>
            </w:pPr>
            <w:r w:rsidRPr="007C7931">
              <w:rPr>
                <w:rFonts w:eastAsia="DengXian"/>
              </w:rPr>
              <w:t>WMHs were defined as hyperintensity on T2-weighted images and fluid-attenuated inversion recovery without cavitation.</w:t>
            </w:r>
          </w:p>
          <w:p w14:paraId="0FDFF910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</w:rPr>
              <w:t xml:space="preserve">Periventricular WMHs were graded as: 0 = absent, 1 = caps or pencil-thin lining, 2 = smooth halo, or 3 = irregular periventricular WMHs extending into the deep white matter. Deep WMHs were graded as: 0 = absent, 1 = punctate foci, 2 = beginning confluent foci, or 3 = large confluent areas. 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E629123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Fazekas score</w:t>
            </w:r>
            <w:r w:rsidRPr="007C7931">
              <w:rPr>
                <w:rFonts w:eastAsia="DengXian"/>
                <w:kern w:val="2"/>
              </w:rPr>
              <w:t>＜</w:t>
            </w:r>
            <w:r w:rsidRPr="007C7931">
              <w:rPr>
                <w:rFonts w:eastAsia="DengXian"/>
                <w:kern w:val="2"/>
              </w:rPr>
              <w:t>2 in the deep white matter and</w:t>
            </w:r>
            <w:r w:rsidRPr="007C7931">
              <w:rPr>
                <w:rFonts w:eastAsia="DengXian"/>
                <w:kern w:val="2"/>
              </w:rPr>
              <w:t>＜</w:t>
            </w:r>
            <w:r w:rsidRPr="007C7931">
              <w:rPr>
                <w:rFonts w:eastAsia="DengXian"/>
                <w:kern w:val="2"/>
              </w:rPr>
              <w:t>3 in the periventricular white matter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666B9A4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0</w:t>
            </w:r>
          </w:p>
        </w:tc>
      </w:tr>
      <w:tr w:rsidR="00714AA7" w:rsidRPr="007C7931" w14:paraId="6BE0BAB3" w14:textId="77777777" w:rsidTr="006C0841">
        <w:tc>
          <w:tcPr>
            <w:tcW w:w="1551" w:type="dxa"/>
          </w:tcPr>
          <w:p w14:paraId="2995BAC1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</w:p>
        </w:tc>
        <w:tc>
          <w:tcPr>
            <w:tcW w:w="7516" w:type="dxa"/>
            <w:vMerge/>
          </w:tcPr>
          <w:p w14:paraId="702A3748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</w:p>
        </w:tc>
        <w:tc>
          <w:tcPr>
            <w:tcW w:w="3969" w:type="dxa"/>
          </w:tcPr>
          <w:p w14:paraId="1E97B5B3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Fazekas score ≥ 2 in the deep white matter or ≥ 3 in the periventricular white matter</w:t>
            </w:r>
          </w:p>
        </w:tc>
        <w:tc>
          <w:tcPr>
            <w:tcW w:w="922" w:type="dxa"/>
          </w:tcPr>
          <w:p w14:paraId="3D226746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1</w:t>
            </w:r>
          </w:p>
        </w:tc>
      </w:tr>
      <w:tr w:rsidR="00714AA7" w:rsidRPr="007C7931" w14:paraId="33E818C1" w14:textId="77777777" w:rsidTr="006C0841">
        <w:tc>
          <w:tcPr>
            <w:tcW w:w="1551" w:type="dxa"/>
          </w:tcPr>
          <w:p w14:paraId="27674FCD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Lacune</w:t>
            </w:r>
          </w:p>
        </w:tc>
        <w:tc>
          <w:tcPr>
            <w:tcW w:w="7516" w:type="dxa"/>
            <w:vMerge w:val="restart"/>
          </w:tcPr>
          <w:p w14:paraId="416D3F2B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</w:rPr>
            </w:pPr>
            <w:r w:rsidRPr="007C7931">
              <w:rPr>
                <w:rFonts w:eastAsia="DengXian"/>
              </w:rPr>
              <w:t>Lacune was defined as a round or ovoid, subcortical, fluid-filled cavity of between 3 mm and about 15 mm in diameter located in the territory of a perforating arteriole.</w:t>
            </w:r>
          </w:p>
          <w:p w14:paraId="171D2A58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</w:rPr>
              <w:t>Number of lacunes was conservatively counted.</w:t>
            </w:r>
          </w:p>
        </w:tc>
        <w:tc>
          <w:tcPr>
            <w:tcW w:w="3969" w:type="dxa"/>
          </w:tcPr>
          <w:p w14:paraId="54EE1DA7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0</w:t>
            </w:r>
          </w:p>
        </w:tc>
        <w:tc>
          <w:tcPr>
            <w:tcW w:w="922" w:type="dxa"/>
          </w:tcPr>
          <w:p w14:paraId="4DF46589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0</w:t>
            </w:r>
          </w:p>
        </w:tc>
      </w:tr>
      <w:tr w:rsidR="00714AA7" w:rsidRPr="007C7931" w14:paraId="4BA92DC1" w14:textId="77777777" w:rsidTr="006C0841">
        <w:tc>
          <w:tcPr>
            <w:tcW w:w="1551" w:type="dxa"/>
          </w:tcPr>
          <w:p w14:paraId="6A0A71BD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</w:p>
        </w:tc>
        <w:tc>
          <w:tcPr>
            <w:tcW w:w="7516" w:type="dxa"/>
            <w:vMerge/>
          </w:tcPr>
          <w:p w14:paraId="2DBA4065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</w:p>
        </w:tc>
        <w:tc>
          <w:tcPr>
            <w:tcW w:w="3969" w:type="dxa"/>
          </w:tcPr>
          <w:p w14:paraId="5D452946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≥ 1 lesion</w:t>
            </w:r>
          </w:p>
        </w:tc>
        <w:tc>
          <w:tcPr>
            <w:tcW w:w="922" w:type="dxa"/>
          </w:tcPr>
          <w:p w14:paraId="414D4051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1</w:t>
            </w:r>
          </w:p>
        </w:tc>
      </w:tr>
      <w:tr w:rsidR="00714AA7" w:rsidRPr="007C7931" w14:paraId="0FADE3EB" w14:textId="77777777" w:rsidTr="006C0841">
        <w:tc>
          <w:tcPr>
            <w:tcW w:w="1551" w:type="dxa"/>
          </w:tcPr>
          <w:p w14:paraId="344D2625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CMBs</w:t>
            </w:r>
          </w:p>
        </w:tc>
        <w:tc>
          <w:tcPr>
            <w:tcW w:w="7516" w:type="dxa"/>
            <w:vMerge w:val="restart"/>
          </w:tcPr>
          <w:p w14:paraId="0EBD3BE7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</w:rPr>
            </w:pPr>
            <w:r w:rsidRPr="007C7931">
              <w:rPr>
                <w:rFonts w:eastAsia="DengXian"/>
              </w:rPr>
              <w:t xml:space="preserve">CMBs were defined as a small (generally 2–5 mm in diameter) area of signal void with associated blooming seen on T2*-weighted MRI. </w:t>
            </w:r>
          </w:p>
          <w:p w14:paraId="0CAFB3F6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</w:rPr>
            </w:pPr>
            <w:r w:rsidRPr="007C7931">
              <w:rPr>
                <w:rFonts w:eastAsia="DengXian"/>
              </w:rPr>
              <w:t>Number of CMBs were counted. CMBs strictly located in lobes were not recorded.</w:t>
            </w:r>
          </w:p>
        </w:tc>
        <w:tc>
          <w:tcPr>
            <w:tcW w:w="3969" w:type="dxa"/>
          </w:tcPr>
          <w:p w14:paraId="4B9789D5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0</w:t>
            </w:r>
          </w:p>
        </w:tc>
        <w:tc>
          <w:tcPr>
            <w:tcW w:w="922" w:type="dxa"/>
          </w:tcPr>
          <w:p w14:paraId="0F8F8354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0</w:t>
            </w:r>
          </w:p>
        </w:tc>
      </w:tr>
      <w:tr w:rsidR="00714AA7" w:rsidRPr="007C7931" w14:paraId="04C7F982" w14:textId="77777777" w:rsidTr="006C0841">
        <w:tc>
          <w:tcPr>
            <w:tcW w:w="1551" w:type="dxa"/>
          </w:tcPr>
          <w:p w14:paraId="1D0D5CE7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</w:p>
        </w:tc>
        <w:tc>
          <w:tcPr>
            <w:tcW w:w="7516" w:type="dxa"/>
            <w:vMerge/>
          </w:tcPr>
          <w:p w14:paraId="24B1DC0B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</w:p>
        </w:tc>
        <w:tc>
          <w:tcPr>
            <w:tcW w:w="3969" w:type="dxa"/>
          </w:tcPr>
          <w:p w14:paraId="56534878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≥ 1 lesion</w:t>
            </w:r>
          </w:p>
        </w:tc>
        <w:tc>
          <w:tcPr>
            <w:tcW w:w="922" w:type="dxa"/>
          </w:tcPr>
          <w:p w14:paraId="540FFF74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1</w:t>
            </w:r>
          </w:p>
        </w:tc>
      </w:tr>
      <w:tr w:rsidR="00714AA7" w:rsidRPr="007C7931" w14:paraId="179C7570" w14:textId="77777777" w:rsidTr="006C0841">
        <w:tc>
          <w:tcPr>
            <w:tcW w:w="1551" w:type="dxa"/>
          </w:tcPr>
          <w:p w14:paraId="06BBA714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PVSs</w:t>
            </w:r>
          </w:p>
        </w:tc>
        <w:tc>
          <w:tcPr>
            <w:tcW w:w="7516" w:type="dxa"/>
            <w:vMerge w:val="restart"/>
          </w:tcPr>
          <w:p w14:paraId="68055C3E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</w:rPr>
            </w:pPr>
            <w:r w:rsidRPr="007C7931">
              <w:rPr>
                <w:rFonts w:eastAsia="DengXian"/>
              </w:rPr>
              <w:t xml:space="preserve">PVSs were round or ovoid, with a diameter generally smaller than 3 mm and had signal intensity similar to cerebrospinal fluid on all sequences. </w:t>
            </w:r>
          </w:p>
          <w:p w14:paraId="30B09648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</w:rPr>
              <w:t>The number of PVSs in the basal ganglia was graded with a three-category ordinal scale as follows: 0–10 (category 1), 11–25 (category 2), and &gt;25 (category 3).</w:t>
            </w:r>
          </w:p>
        </w:tc>
        <w:tc>
          <w:tcPr>
            <w:tcW w:w="3969" w:type="dxa"/>
          </w:tcPr>
          <w:p w14:paraId="0182273F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Category-1 PVSs</w:t>
            </w:r>
          </w:p>
        </w:tc>
        <w:tc>
          <w:tcPr>
            <w:tcW w:w="922" w:type="dxa"/>
          </w:tcPr>
          <w:p w14:paraId="79283C41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0</w:t>
            </w:r>
          </w:p>
        </w:tc>
      </w:tr>
      <w:tr w:rsidR="00714AA7" w:rsidRPr="007C7931" w14:paraId="02465724" w14:textId="77777777" w:rsidTr="006C0841">
        <w:tc>
          <w:tcPr>
            <w:tcW w:w="1551" w:type="dxa"/>
            <w:tcBorders>
              <w:bottom w:val="single" w:sz="4" w:space="0" w:color="auto"/>
            </w:tcBorders>
          </w:tcPr>
          <w:p w14:paraId="68521763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</w:p>
        </w:tc>
        <w:tc>
          <w:tcPr>
            <w:tcW w:w="7516" w:type="dxa"/>
            <w:vMerge/>
            <w:tcBorders>
              <w:bottom w:val="single" w:sz="4" w:space="0" w:color="auto"/>
            </w:tcBorders>
          </w:tcPr>
          <w:p w14:paraId="305818AB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EB71A95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Category-2 or -3 PVSs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1183A464" w14:textId="77777777" w:rsidR="00714AA7" w:rsidRPr="007C7931" w:rsidRDefault="00714AA7" w:rsidP="00714AA7">
            <w:pPr>
              <w:spacing w:after="0" w:line="360" w:lineRule="auto"/>
              <w:rPr>
                <w:rFonts w:eastAsia="DengXian"/>
                <w:kern w:val="2"/>
              </w:rPr>
            </w:pPr>
            <w:r w:rsidRPr="007C7931">
              <w:rPr>
                <w:rFonts w:eastAsia="DengXian"/>
                <w:kern w:val="2"/>
              </w:rPr>
              <w:t>1</w:t>
            </w:r>
          </w:p>
        </w:tc>
      </w:tr>
    </w:tbl>
    <w:p w14:paraId="5438B65E" w14:textId="572397C8" w:rsidR="00D95D1C" w:rsidRPr="00050583" w:rsidRDefault="00714AA7" w:rsidP="00386935">
      <w:pPr>
        <w:widowControl/>
        <w:spacing w:after="0" w:line="360" w:lineRule="auto"/>
        <w:jc w:val="left"/>
        <w:rPr>
          <w:rFonts w:ascii="Times New Roman" w:eastAsia="DengXian" w:hAnsi="Times New Roman" w:cs="Times New Roman"/>
          <w:kern w:val="2"/>
          <w:sz w:val="21"/>
          <w:szCs w:val="21"/>
        </w:rPr>
      </w:pPr>
      <w:r w:rsidRPr="007C7931">
        <w:rPr>
          <w:rFonts w:ascii="Times New Roman" w:eastAsia="DengXian" w:hAnsi="Times New Roman" w:cs="Times New Roman" w:hint="eastAsia"/>
          <w:kern w:val="2"/>
          <w:szCs w:val="20"/>
        </w:rPr>
        <w:t>C</w:t>
      </w:r>
      <w:r w:rsidRPr="007C7931">
        <w:rPr>
          <w:rFonts w:ascii="Times New Roman" w:eastAsia="DengXian" w:hAnsi="Times New Roman" w:cs="Times New Roman"/>
          <w:kern w:val="2"/>
          <w:szCs w:val="20"/>
        </w:rPr>
        <w:t>SVD</w:t>
      </w:r>
      <w:r w:rsidRPr="007C7931">
        <w:rPr>
          <w:rFonts w:ascii="Times New Roman" w:eastAsia="DengXian" w:hAnsi="Times New Roman" w:cs="Times New Roman" w:hint="eastAsia"/>
          <w:kern w:val="2"/>
          <w:szCs w:val="20"/>
        </w:rPr>
        <w:t>,</w:t>
      </w:r>
      <w:r w:rsidRPr="007C7931">
        <w:rPr>
          <w:rFonts w:ascii="Times New Roman" w:eastAsia="DengXian" w:hAnsi="Times New Roman" w:cs="Times New Roman"/>
          <w:kern w:val="2"/>
          <w:szCs w:val="20"/>
        </w:rPr>
        <w:t xml:space="preserve"> cerebral small vessel disease; </w:t>
      </w:r>
      <w:r w:rsidRPr="007C7931">
        <w:rPr>
          <w:rFonts w:ascii="Times New Roman" w:eastAsia="DengXian" w:hAnsi="Times New Roman" w:cs="Times New Roman"/>
          <w:szCs w:val="20"/>
          <w:lang w:bidi="ar"/>
        </w:rPr>
        <w:t xml:space="preserve">WMHs, </w:t>
      </w:r>
      <w:r w:rsidRPr="007C7931">
        <w:rPr>
          <w:rFonts w:ascii="Times New Roman" w:eastAsia="DengXian" w:hAnsi="Times New Roman" w:cs="Times New Roman"/>
          <w:kern w:val="2"/>
          <w:szCs w:val="20"/>
        </w:rPr>
        <w:t>white matter hyperintensities; CMBs, cerebral microbleeds; PVSs, perivascular spaces.</w:t>
      </w:r>
      <w:r w:rsidR="0039680F" w:rsidRPr="00050583">
        <w:rPr>
          <w:rFonts w:ascii="Times New Roman" w:eastAsia="DengXian" w:hAnsi="Times New Roman" w:cs="Times New Roman"/>
          <w:kern w:val="2"/>
          <w:sz w:val="21"/>
          <w:szCs w:val="21"/>
        </w:rPr>
        <w:t xml:space="preserve"> </w:t>
      </w:r>
    </w:p>
    <w:sectPr w:rsidR="00D95D1C" w:rsidRPr="00050583" w:rsidSect="0039680F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1E822E" w14:textId="77777777" w:rsidR="00456B16" w:rsidRDefault="00456B16" w:rsidP="00597BC3">
      <w:pPr>
        <w:spacing w:after="0" w:line="240" w:lineRule="auto"/>
      </w:pPr>
      <w:r>
        <w:separator/>
      </w:r>
    </w:p>
  </w:endnote>
  <w:endnote w:type="continuationSeparator" w:id="0">
    <w:p w14:paraId="03C3BE2B" w14:textId="77777777" w:rsidR="00456B16" w:rsidRDefault="00456B16" w:rsidP="00597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Janson Text LT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0"/>
      </w:rPr>
      <w:id w:val="-1841384759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2A9FCB51" w14:textId="0C9E5EEF" w:rsidR="005C4248" w:rsidRDefault="005C4248" w:rsidP="00CA0057">
        <w:pPr>
          <w:pStyle w:val="a5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70348A05" w14:textId="77777777" w:rsidR="005C4248" w:rsidRDefault="005C4248" w:rsidP="005C4248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C0022" w14:textId="77777777" w:rsidR="005C4248" w:rsidRDefault="005C4248" w:rsidP="005C4248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1E5C77" w14:textId="77777777" w:rsidR="00456B16" w:rsidRDefault="00456B16" w:rsidP="00597BC3">
      <w:pPr>
        <w:spacing w:after="0" w:line="240" w:lineRule="auto"/>
      </w:pPr>
      <w:r>
        <w:separator/>
      </w:r>
    </w:p>
  </w:footnote>
  <w:footnote w:type="continuationSeparator" w:id="0">
    <w:p w14:paraId="335A2AA3" w14:textId="77777777" w:rsidR="00456B16" w:rsidRDefault="00456B16" w:rsidP="00597B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F3C1C"/>
    <w:multiLevelType w:val="hybridMultilevel"/>
    <w:tmpl w:val="31B0A5E0"/>
    <w:lvl w:ilvl="0" w:tplc="237E170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xxwae52s5ww2e95rdvp5ddwxffwas5dzep&quot;&gt;My EndNote Library&lt;record-ids&gt;&lt;item&gt;212&lt;/item&gt;&lt;/record-ids&gt;&lt;/item&gt;&lt;/Libraries&gt;"/>
  </w:docVars>
  <w:rsids>
    <w:rsidRoot w:val="008D653D"/>
    <w:rsid w:val="00003225"/>
    <w:rsid w:val="000067BA"/>
    <w:rsid w:val="000220A6"/>
    <w:rsid w:val="000237CA"/>
    <w:rsid w:val="00027A39"/>
    <w:rsid w:val="000303C9"/>
    <w:rsid w:val="000400A2"/>
    <w:rsid w:val="00041F7B"/>
    <w:rsid w:val="00042664"/>
    <w:rsid w:val="00042A3B"/>
    <w:rsid w:val="0004313C"/>
    <w:rsid w:val="00046343"/>
    <w:rsid w:val="00047BA5"/>
    <w:rsid w:val="00047BC2"/>
    <w:rsid w:val="00050583"/>
    <w:rsid w:val="000516BF"/>
    <w:rsid w:val="00060138"/>
    <w:rsid w:val="000610B1"/>
    <w:rsid w:val="00062642"/>
    <w:rsid w:val="000679D3"/>
    <w:rsid w:val="00070A73"/>
    <w:rsid w:val="000777E3"/>
    <w:rsid w:val="00077A1E"/>
    <w:rsid w:val="00081A07"/>
    <w:rsid w:val="00084D82"/>
    <w:rsid w:val="00087B8C"/>
    <w:rsid w:val="00087E9B"/>
    <w:rsid w:val="00091B06"/>
    <w:rsid w:val="000A193F"/>
    <w:rsid w:val="000A1EA7"/>
    <w:rsid w:val="000A3B06"/>
    <w:rsid w:val="000B3874"/>
    <w:rsid w:val="000B3F7D"/>
    <w:rsid w:val="000B4477"/>
    <w:rsid w:val="000B545A"/>
    <w:rsid w:val="000B6212"/>
    <w:rsid w:val="000C4BEA"/>
    <w:rsid w:val="000C7EBD"/>
    <w:rsid w:val="000D0791"/>
    <w:rsid w:val="000D3935"/>
    <w:rsid w:val="000D441A"/>
    <w:rsid w:val="000D554D"/>
    <w:rsid w:val="000D7D7E"/>
    <w:rsid w:val="000E358C"/>
    <w:rsid w:val="000F7EEA"/>
    <w:rsid w:val="001000BF"/>
    <w:rsid w:val="001074D8"/>
    <w:rsid w:val="00111A2A"/>
    <w:rsid w:val="00111E7B"/>
    <w:rsid w:val="001124E7"/>
    <w:rsid w:val="0011607B"/>
    <w:rsid w:val="001168EF"/>
    <w:rsid w:val="00120201"/>
    <w:rsid w:val="0012257E"/>
    <w:rsid w:val="00123284"/>
    <w:rsid w:val="00123503"/>
    <w:rsid w:val="00125277"/>
    <w:rsid w:val="00126D70"/>
    <w:rsid w:val="00127AFF"/>
    <w:rsid w:val="00131E99"/>
    <w:rsid w:val="00133642"/>
    <w:rsid w:val="00133BB1"/>
    <w:rsid w:val="00137C26"/>
    <w:rsid w:val="001410F2"/>
    <w:rsid w:val="00142E92"/>
    <w:rsid w:val="00143D6C"/>
    <w:rsid w:val="001471A2"/>
    <w:rsid w:val="0015068C"/>
    <w:rsid w:val="00151153"/>
    <w:rsid w:val="0015179D"/>
    <w:rsid w:val="00152A6E"/>
    <w:rsid w:val="001533A0"/>
    <w:rsid w:val="00153A98"/>
    <w:rsid w:val="00162A9C"/>
    <w:rsid w:val="00164C5C"/>
    <w:rsid w:val="0016577D"/>
    <w:rsid w:val="00167207"/>
    <w:rsid w:val="00167230"/>
    <w:rsid w:val="00167AB2"/>
    <w:rsid w:val="0017034F"/>
    <w:rsid w:val="00171434"/>
    <w:rsid w:val="0017375D"/>
    <w:rsid w:val="00180EFF"/>
    <w:rsid w:val="00180F31"/>
    <w:rsid w:val="00181304"/>
    <w:rsid w:val="00182CFD"/>
    <w:rsid w:val="00187C65"/>
    <w:rsid w:val="00190510"/>
    <w:rsid w:val="00191AF0"/>
    <w:rsid w:val="00192AA3"/>
    <w:rsid w:val="001930B7"/>
    <w:rsid w:val="001957E2"/>
    <w:rsid w:val="00195E4B"/>
    <w:rsid w:val="00196EB3"/>
    <w:rsid w:val="001A06D2"/>
    <w:rsid w:val="001A0974"/>
    <w:rsid w:val="001A334C"/>
    <w:rsid w:val="001A363E"/>
    <w:rsid w:val="001A57C8"/>
    <w:rsid w:val="001A5CF9"/>
    <w:rsid w:val="001B2B79"/>
    <w:rsid w:val="001B381D"/>
    <w:rsid w:val="001B632E"/>
    <w:rsid w:val="001B709A"/>
    <w:rsid w:val="001B7619"/>
    <w:rsid w:val="001C0C5E"/>
    <w:rsid w:val="001C0C8C"/>
    <w:rsid w:val="001C294F"/>
    <w:rsid w:val="001C2A22"/>
    <w:rsid w:val="001D015F"/>
    <w:rsid w:val="001E0760"/>
    <w:rsid w:val="001E0A09"/>
    <w:rsid w:val="001E16F3"/>
    <w:rsid w:val="001E2900"/>
    <w:rsid w:val="001E346D"/>
    <w:rsid w:val="001E619F"/>
    <w:rsid w:val="001E7642"/>
    <w:rsid w:val="001E7995"/>
    <w:rsid w:val="001F4FE4"/>
    <w:rsid w:val="00203AEA"/>
    <w:rsid w:val="00203C74"/>
    <w:rsid w:val="00205D32"/>
    <w:rsid w:val="002073D7"/>
    <w:rsid w:val="002077F8"/>
    <w:rsid w:val="00210116"/>
    <w:rsid w:val="00214BC3"/>
    <w:rsid w:val="00215CD4"/>
    <w:rsid w:val="00220ED9"/>
    <w:rsid w:val="00221C3B"/>
    <w:rsid w:val="002312FE"/>
    <w:rsid w:val="00231EBC"/>
    <w:rsid w:val="00232939"/>
    <w:rsid w:val="00234E10"/>
    <w:rsid w:val="00235066"/>
    <w:rsid w:val="00240C98"/>
    <w:rsid w:val="00241FF4"/>
    <w:rsid w:val="002453B0"/>
    <w:rsid w:val="0024777B"/>
    <w:rsid w:val="00250C2E"/>
    <w:rsid w:val="00252F29"/>
    <w:rsid w:val="00260CE2"/>
    <w:rsid w:val="00263C46"/>
    <w:rsid w:val="002653BC"/>
    <w:rsid w:val="00265DA5"/>
    <w:rsid w:val="00266B62"/>
    <w:rsid w:val="00266D34"/>
    <w:rsid w:val="002703B4"/>
    <w:rsid w:val="00270EAF"/>
    <w:rsid w:val="00273AD9"/>
    <w:rsid w:val="002744C1"/>
    <w:rsid w:val="00275DB2"/>
    <w:rsid w:val="00276A96"/>
    <w:rsid w:val="00276D02"/>
    <w:rsid w:val="00280185"/>
    <w:rsid w:val="00281E0E"/>
    <w:rsid w:val="0028433E"/>
    <w:rsid w:val="00286A70"/>
    <w:rsid w:val="0028728C"/>
    <w:rsid w:val="00287405"/>
    <w:rsid w:val="0028743B"/>
    <w:rsid w:val="0029028C"/>
    <w:rsid w:val="00292235"/>
    <w:rsid w:val="00292B6B"/>
    <w:rsid w:val="00293818"/>
    <w:rsid w:val="00295E67"/>
    <w:rsid w:val="002970AA"/>
    <w:rsid w:val="002A06A1"/>
    <w:rsid w:val="002A0F2A"/>
    <w:rsid w:val="002A24A4"/>
    <w:rsid w:val="002A2F08"/>
    <w:rsid w:val="002A315F"/>
    <w:rsid w:val="002A37FB"/>
    <w:rsid w:val="002A475C"/>
    <w:rsid w:val="002A55B4"/>
    <w:rsid w:val="002A7013"/>
    <w:rsid w:val="002B12A1"/>
    <w:rsid w:val="002B1C61"/>
    <w:rsid w:val="002B2ACD"/>
    <w:rsid w:val="002B47FB"/>
    <w:rsid w:val="002B4E46"/>
    <w:rsid w:val="002B5B67"/>
    <w:rsid w:val="002B751B"/>
    <w:rsid w:val="002C1F2D"/>
    <w:rsid w:val="002C4848"/>
    <w:rsid w:val="002C4E7A"/>
    <w:rsid w:val="002C5530"/>
    <w:rsid w:val="002D11A2"/>
    <w:rsid w:val="002D14C2"/>
    <w:rsid w:val="002D583C"/>
    <w:rsid w:val="002D6727"/>
    <w:rsid w:val="002E0655"/>
    <w:rsid w:val="002E201E"/>
    <w:rsid w:val="002F0BE5"/>
    <w:rsid w:val="002F1240"/>
    <w:rsid w:val="002F456A"/>
    <w:rsid w:val="002F4E10"/>
    <w:rsid w:val="002F6920"/>
    <w:rsid w:val="00300220"/>
    <w:rsid w:val="00302ADA"/>
    <w:rsid w:val="00305A02"/>
    <w:rsid w:val="003062A3"/>
    <w:rsid w:val="00306767"/>
    <w:rsid w:val="0030678B"/>
    <w:rsid w:val="00307563"/>
    <w:rsid w:val="0030764B"/>
    <w:rsid w:val="00310092"/>
    <w:rsid w:val="00312D2C"/>
    <w:rsid w:val="00312DBC"/>
    <w:rsid w:val="00315E24"/>
    <w:rsid w:val="0031665A"/>
    <w:rsid w:val="003171BE"/>
    <w:rsid w:val="00317F77"/>
    <w:rsid w:val="00323010"/>
    <w:rsid w:val="003236E5"/>
    <w:rsid w:val="0032793F"/>
    <w:rsid w:val="00327ED2"/>
    <w:rsid w:val="0033127C"/>
    <w:rsid w:val="00332798"/>
    <w:rsid w:val="003329E4"/>
    <w:rsid w:val="00334850"/>
    <w:rsid w:val="00335F9C"/>
    <w:rsid w:val="00336030"/>
    <w:rsid w:val="003434E6"/>
    <w:rsid w:val="00345E62"/>
    <w:rsid w:val="00351BDA"/>
    <w:rsid w:val="00351FA2"/>
    <w:rsid w:val="00354018"/>
    <w:rsid w:val="00354347"/>
    <w:rsid w:val="0035448E"/>
    <w:rsid w:val="0035707E"/>
    <w:rsid w:val="00360E3E"/>
    <w:rsid w:val="003610B0"/>
    <w:rsid w:val="003627E1"/>
    <w:rsid w:val="00365B4D"/>
    <w:rsid w:val="00371E89"/>
    <w:rsid w:val="003739F1"/>
    <w:rsid w:val="00374423"/>
    <w:rsid w:val="00374841"/>
    <w:rsid w:val="003749B0"/>
    <w:rsid w:val="00380CFA"/>
    <w:rsid w:val="003820C7"/>
    <w:rsid w:val="0038255E"/>
    <w:rsid w:val="00386935"/>
    <w:rsid w:val="003928BA"/>
    <w:rsid w:val="00392D64"/>
    <w:rsid w:val="003943F8"/>
    <w:rsid w:val="0039680F"/>
    <w:rsid w:val="0039753C"/>
    <w:rsid w:val="003A6798"/>
    <w:rsid w:val="003A6E90"/>
    <w:rsid w:val="003A7270"/>
    <w:rsid w:val="003A7AEF"/>
    <w:rsid w:val="003B2015"/>
    <w:rsid w:val="003B32B7"/>
    <w:rsid w:val="003B35C3"/>
    <w:rsid w:val="003B391C"/>
    <w:rsid w:val="003B674E"/>
    <w:rsid w:val="003C0501"/>
    <w:rsid w:val="003C18EE"/>
    <w:rsid w:val="003C1D32"/>
    <w:rsid w:val="003C2FCC"/>
    <w:rsid w:val="003C351F"/>
    <w:rsid w:val="003C74C1"/>
    <w:rsid w:val="003D20CC"/>
    <w:rsid w:val="003D3089"/>
    <w:rsid w:val="003D342E"/>
    <w:rsid w:val="003D4B6E"/>
    <w:rsid w:val="003E0787"/>
    <w:rsid w:val="003E160B"/>
    <w:rsid w:val="003E2B17"/>
    <w:rsid w:val="003E4FFD"/>
    <w:rsid w:val="003E77EF"/>
    <w:rsid w:val="003E7EFE"/>
    <w:rsid w:val="003F12A6"/>
    <w:rsid w:val="003F6315"/>
    <w:rsid w:val="003F65CB"/>
    <w:rsid w:val="003F6746"/>
    <w:rsid w:val="003F6F0A"/>
    <w:rsid w:val="00403703"/>
    <w:rsid w:val="00410946"/>
    <w:rsid w:val="00412327"/>
    <w:rsid w:val="00415374"/>
    <w:rsid w:val="00417621"/>
    <w:rsid w:val="00417735"/>
    <w:rsid w:val="00417988"/>
    <w:rsid w:val="00421DCB"/>
    <w:rsid w:val="00422474"/>
    <w:rsid w:val="004244EC"/>
    <w:rsid w:val="00427533"/>
    <w:rsid w:val="00427E19"/>
    <w:rsid w:val="004300BE"/>
    <w:rsid w:val="0043282D"/>
    <w:rsid w:val="00432E22"/>
    <w:rsid w:val="0043381F"/>
    <w:rsid w:val="00435462"/>
    <w:rsid w:val="0043594B"/>
    <w:rsid w:val="0043630C"/>
    <w:rsid w:val="00442483"/>
    <w:rsid w:val="00442BCD"/>
    <w:rsid w:val="00443914"/>
    <w:rsid w:val="00444AC1"/>
    <w:rsid w:val="004454D4"/>
    <w:rsid w:val="0045398E"/>
    <w:rsid w:val="00454DDD"/>
    <w:rsid w:val="00456B16"/>
    <w:rsid w:val="00457730"/>
    <w:rsid w:val="00457E4A"/>
    <w:rsid w:val="00461BC2"/>
    <w:rsid w:val="004620F9"/>
    <w:rsid w:val="0046257A"/>
    <w:rsid w:val="0046369F"/>
    <w:rsid w:val="004644A9"/>
    <w:rsid w:val="0046673B"/>
    <w:rsid w:val="00476CFB"/>
    <w:rsid w:val="0047785A"/>
    <w:rsid w:val="00481C63"/>
    <w:rsid w:val="00481FDC"/>
    <w:rsid w:val="00482C41"/>
    <w:rsid w:val="004873F6"/>
    <w:rsid w:val="0049041E"/>
    <w:rsid w:val="004945DB"/>
    <w:rsid w:val="00497C27"/>
    <w:rsid w:val="004A1000"/>
    <w:rsid w:val="004A6E78"/>
    <w:rsid w:val="004A705E"/>
    <w:rsid w:val="004A72E7"/>
    <w:rsid w:val="004B0CF4"/>
    <w:rsid w:val="004B127F"/>
    <w:rsid w:val="004B3D41"/>
    <w:rsid w:val="004B45FF"/>
    <w:rsid w:val="004B4666"/>
    <w:rsid w:val="004C0CC3"/>
    <w:rsid w:val="004C39A6"/>
    <w:rsid w:val="004D3C9D"/>
    <w:rsid w:val="004D4AE2"/>
    <w:rsid w:val="004D5428"/>
    <w:rsid w:val="004D70D5"/>
    <w:rsid w:val="004E09E7"/>
    <w:rsid w:val="004E1138"/>
    <w:rsid w:val="004E1385"/>
    <w:rsid w:val="004E5BCF"/>
    <w:rsid w:val="004E693F"/>
    <w:rsid w:val="004E7F81"/>
    <w:rsid w:val="004F1171"/>
    <w:rsid w:val="004F3C45"/>
    <w:rsid w:val="004F5266"/>
    <w:rsid w:val="005010E6"/>
    <w:rsid w:val="00502075"/>
    <w:rsid w:val="00504583"/>
    <w:rsid w:val="00507688"/>
    <w:rsid w:val="0051100F"/>
    <w:rsid w:val="00511049"/>
    <w:rsid w:val="00513B11"/>
    <w:rsid w:val="0051427F"/>
    <w:rsid w:val="00514B70"/>
    <w:rsid w:val="005162BF"/>
    <w:rsid w:val="0051749F"/>
    <w:rsid w:val="00517BE8"/>
    <w:rsid w:val="00525378"/>
    <w:rsid w:val="00525DAC"/>
    <w:rsid w:val="00531035"/>
    <w:rsid w:val="00531E24"/>
    <w:rsid w:val="00546403"/>
    <w:rsid w:val="00550FA1"/>
    <w:rsid w:val="005521A1"/>
    <w:rsid w:val="00552802"/>
    <w:rsid w:val="00552EC7"/>
    <w:rsid w:val="00553719"/>
    <w:rsid w:val="00556F24"/>
    <w:rsid w:val="005607A2"/>
    <w:rsid w:val="00560C9C"/>
    <w:rsid w:val="005627EE"/>
    <w:rsid w:val="00563811"/>
    <w:rsid w:val="00565989"/>
    <w:rsid w:val="005707E9"/>
    <w:rsid w:val="00572FD5"/>
    <w:rsid w:val="00574C40"/>
    <w:rsid w:val="00577018"/>
    <w:rsid w:val="0058065B"/>
    <w:rsid w:val="005852DC"/>
    <w:rsid w:val="00587010"/>
    <w:rsid w:val="005909D7"/>
    <w:rsid w:val="00591942"/>
    <w:rsid w:val="00591F85"/>
    <w:rsid w:val="00593995"/>
    <w:rsid w:val="0059606D"/>
    <w:rsid w:val="00597BC3"/>
    <w:rsid w:val="005A07E3"/>
    <w:rsid w:val="005A0CF5"/>
    <w:rsid w:val="005A124F"/>
    <w:rsid w:val="005A49AE"/>
    <w:rsid w:val="005A4E82"/>
    <w:rsid w:val="005A7E71"/>
    <w:rsid w:val="005B7E5C"/>
    <w:rsid w:val="005C2D97"/>
    <w:rsid w:val="005C4248"/>
    <w:rsid w:val="005C5BDB"/>
    <w:rsid w:val="005D361B"/>
    <w:rsid w:val="005D4A46"/>
    <w:rsid w:val="005D4C1B"/>
    <w:rsid w:val="005D5745"/>
    <w:rsid w:val="005D5D6A"/>
    <w:rsid w:val="005D722E"/>
    <w:rsid w:val="005E1095"/>
    <w:rsid w:val="005E170F"/>
    <w:rsid w:val="005E26E3"/>
    <w:rsid w:val="005E306C"/>
    <w:rsid w:val="005F2169"/>
    <w:rsid w:val="005F267D"/>
    <w:rsid w:val="005F529E"/>
    <w:rsid w:val="00601E4D"/>
    <w:rsid w:val="00604E82"/>
    <w:rsid w:val="00605EFC"/>
    <w:rsid w:val="00606CDD"/>
    <w:rsid w:val="00611073"/>
    <w:rsid w:val="00612234"/>
    <w:rsid w:val="006122A0"/>
    <w:rsid w:val="0061487A"/>
    <w:rsid w:val="00616071"/>
    <w:rsid w:val="0061635B"/>
    <w:rsid w:val="0061679D"/>
    <w:rsid w:val="006202FC"/>
    <w:rsid w:val="0062088C"/>
    <w:rsid w:val="00622B6D"/>
    <w:rsid w:val="00630594"/>
    <w:rsid w:val="0063059A"/>
    <w:rsid w:val="00634EC7"/>
    <w:rsid w:val="00636AC9"/>
    <w:rsid w:val="00637E71"/>
    <w:rsid w:val="0064058D"/>
    <w:rsid w:val="006415B6"/>
    <w:rsid w:val="00642864"/>
    <w:rsid w:val="00644CDC"/>
    <w:rsid w:val="0064778D"/>
    <w:rsid w:val="00653DAA"/>
    <w:rsid w:val="00660726"/>
    <w:rsid w:val="00670C40"/>
    <w:rsid w:val="006715B1"/>
    <w:rsid w:val="00671D21"/>
    <w:rsid w:val="00673187"/>
    <w:rsid w:val="00676BA5"/>
    <w:rsid w:val="006802A4"/>
    <w:rsid w:val="0068048E"/>
    <w:rsid w:val="00681F84"/>
    <w:rsid w:val="0068366A"/>
    <w:rsid w:val="00691B78"/>
    <w:rsid w:val="00692DB4"/>
    <w:rsid w:val="0069399B"/>
    <w:rsid w:val="00694D41"/>
    <w:rsid w:val="006953E8"/>
    <w:rsid w:val="006955B2"/>
    <w:rsid w:val="006A33A0"/>
    <w:rsid w:val="006A4108"/>
    <w:rsid w:val="006A7706"/>
    <w:rsid w:val="006B0208"/>
    <w:rsid w:val="006B1291"/>
    <w:rsid w:val="006B3855"/>
    <w:rsid w:val="006C00B8"/>
    <w:rsid w:val="006C5FF4"/>
    <w:rsid w:val="006C72BB"/>
    <w:rsid w:val="006C7718"/>
    <w:rsid w:val="006D0966"/>
    <w:rsid w:val="006D1362"/>
    <w:rsid w:val="006D1D80"/>
    <w:rsid w:val="006D5975"/>
    <w:rsid w:val="006D5CE2"/>
    <w:rsid w:val="006E04C7"/>
    <w:rsid w:val="006E15AC"/>
    <w:rsid w:val="006E27AB"/>
    <w:rsid w:val="006E2FFC"/>
    <w:rsid w:val="006E4468"/>
    <w:rsid w:val="006E702F"/>
    <w:rsid w:val="006F1034"/>
    <w:rsid w:val="006F1931"/>
    <w:rsid w:val="006F199D"/>
    <w:rsid w:val="006F4D89"/>
    <w:rsid w:val="006F5559"/>
    <w:rsid w:val="006F5CF0"/>
    <w:rsid w:val="006F6589"/>
    <w:rsid w:val="006F7CA5"/>
    <w:rsid w:val="00701C7B"/>
    <w:rsid w:val="00703A95"/>
    <w:rsid w:val="00705A23"/>
    <w:rsid w:val="007074BE"/>
    <w:rsid w:val="00707EDF"/>
    <w:rsid w:val="00713087"/>
    <w:rsid w:val="00713965"/>
    <w:rsid w:val="00714580"/>
    <w:rsid w:val="00714AA7"/>
    <w:rsid w:val="00715FF3"/>
    <w:rsid w:val="00716F69"/>
    <w:rsid w:val="00720B10"/>
    <w:rsid w:val="00721906"/>
    <w:rsid w:val="0072388A"/>
    <w:rsid w:val="0072799A"/>
    <w:rsid w:val="00727A5F"/>
    <w:rsid w:val="00733C8C"/>
    <w:rsid w:val="00735F40"/>
    <w:rsid w:val="007406EE"/>
    <w:rsid w:val="00741260"/>
    <w:rsid w:val="007425B0"/>
    <w:rsid w:val="00742F37"/>
    <w:rsid w:val="0074693C"/>
    <w:rsid w:val="0074774F"/>
    <w:rsid w:val="00747A6B"/>
    <w:rsid w:val="007502D8"/>
    <w:rsid w:val="007516BB"/>
    <w:rsid w:val="007528D6"/>
    <w:rsid w:val="0075462C"/>
    <w:rsid w:val="0076088E"/>
    <w:rsid w:val="007655DB"/>
    <w:rsid w:val="00770172"/>
    <w:rsid w:val="007704B7"/>
    <w:rsid w:val="00770A30"/>
    <w:rsid w:val="007777C8"/>
    <w:rsid w:val="00781BF0"/>
    <w:rsid w:val="007835BA"/>
    <w:rsid w:val="00785005"/>
    <w:rsid w:val="007874BF"/>
    <w:rsid w:val="00787A62"/>
    <w:rsid w:val="00787ABE"/>
    <w:rsid w:val="0079029B"/>
    <w:rsid w:val="007902DF"/>
    <w:rsid w:val="00791E5A"/>
    <w:rsid w:val="00791E8D"/>
    <w:rsid w:val="0079252A"/>
    <w:rsid w:val="00792540"/>
    <w:rsid w:val="007930DE"/>
    <w:rsid w:val="00793E36"/>
    <w:rsid w:val="007941A5"/>
    <w:rsid w:val="00794EDF"/>
    <w:rsid w:val="00795786"/>
    <w:rsid w:val="007A29B4"/>
    <w:rsid w:val="007A3C9B"/>
    <w:rsid w:val="007B199C"/>
    <w:rsid w:val="007B28C2"/>
    <w:rsid w:val="007B3633"/>
    <w:rsid w:val="007B38BB"/>
    <w:rsid w:val="007B5E51"/>
    <w:rsid w:val="007B6606"/>
    <w:rsid w:val="007B6E0A"/>
    <w:rsid w:val="007C0787"/>
    <w:rsid w:val="007C2C09"/>
    <w:rsid w:val="007C6B2A"/>
    <w:rsid w:val="007C6EC9"/>
    <w:rsid w:val="007C7931"/>
    <w:rsid w:val="007D1F0D"/>
    <w:rsid w:val="007D3C60"/>
    <w:rsid w:val="007D4172"/>
    <w:rsid w:val="007D57EC"/>
    <w:rsid w:val="007D7168"/>
    <w:rsid w:val="007E0905"/>
    <w:rsid w:val="007E37AC"/>
    <w:rsid w:val="007E3D81"/>
    <w:rsid w:val="007E53E8"/>
    <w:rsid w:val="007E7C25"/>
    <w:rsid w:val="007F20E7"/>
    <w:rsid w:val="007F26DE"/>
    <w:rsid w:val="007F457D"/>
    <w:rsid w:val="007F53D3"/>
    <w:rsid w:val="007F6035"/>
    <w:rsid w:val="00800213"/>
    <w:rsid w:val="00801216"/>
    <w:rsid w:val="008018D6"/>
    <w:rsid w:val="00804BA8"/>
    <w:rsid w:val="008053E6"/>
    <w:rsid w:val="00807127"/>
    <w:rsid w:val="00812DCA"/>
    <w:rsid w:val="008205F2"/>
    <w:rsid w:val="008216BB"/>
    <w:rsid w:val="00821B66"/>
    <w:rsid w:val="008231CA"/>
    <w:rsid w:val="008242DD"/>
    <w:rsid w:val="00825A63"/>
    <w:rsid w:val="00831822"/>
    <w:rsid w:val="00833047"/>
    <w:rsid w:val="008351FE"/>
    <w:rsid w:val="00835E02"/>
    <w:rsid w:val="00851003"/>
    <w:rsid w:val="008511D7"/>
    <w:rsid w:val="00856F4D"/>
    <w:rsid w:val="00860935"/>
    <w:rsid w:val="00862609"/>
    <w:rsid w:val="00863827"/>
    <w:rsid w:val="008646E7"/>
    <w:rsid w:val="008649C2"/>
    <w:rsid w:val="00864B6F"/>
    <w:rsid w:val="00865BFD"/>
    <w:rsid w:val="008716E6"/>
    <w:rsid w:val="00871B2F"/>
    <w:rsid w:val="0087708E"/>
    <w:rsid w:val="00885024"/>
    <w:rsid w:val="0088551F"/>
    <w:rsid w:val="0088707F"/>
    <w:rsid w:val="0089607B"/>
    <w:rsid w:val="0089626B"/>
    <w:rsid w:val="008A03B3"/>
    <w:rsid w:val="008A23D2"/>
    <w:rsid w:val="008A2CF1"/>
    <w:rsid w:val="008A3CBD"/>
    <w:rsid w:val="008A41A9"/>
    <w:rsid w:val="008A53EC"/>
    <w:rsid w:val="008A5CDD"/>
    <w:rsid w:val="008A726B"/>
    <w:rsid w:val="008A73CD"/>
    <w:rsid w:val="008B055E"/>
    <w:rsid w:val="008B6FAB"/>
    <w:rsid w:val="008C3DEC"/>
    <w:rsid w:val="008C6A09"/>
    <w:rsid w:val="008D0785"/>
    <w:rsid w:val="008D19EE"/>
    <w:rsid w:val="008D1D43"/>
    <w:rsid w:val="008D2A32"/>
    <w:rsid w:val="008D3614"/>
    <w:rsid w:val="008D653D"/>
    <w:rsid w:val="008E4E3A"/>
    <w:rsid w:val="008E5FBF"/>
    <w:rsid w:val="008E72D3"/>
    <w:rsid w:val="008F200D"/>
    <w:rsid w:val="008F33E0"/>
    <w:rsid w:val="008F40EA"/>
    <w:rsid w:val="008F4A4D"/>
    <w:rsid w:val="008F638E"/>
    <w:rsid w:val="00900D31"/>
    <w:rsid w:val="009052CB"/>
    <w:rsid w:val="009067F7"/>
    <w:rsid w:val="00911223"/>
    <w:rsid w:val="00911EDD"/>
    <w:rsid w:val="009142DA"/>
    <w:rsid w:val="009158EA"/>
    <w:rsid w:val="00917277"/>
    <w:rsid w:val="00926538"/>
    <w:rsid w:val="00927132"/>
    <w:rsid w:val="00930CCF"/>
    <w:rsid w:val="00935F6F"/>
    <w:rsid w:val="00941A3A"/>
    <w:rsid w:val="009438AF"/>
    <w:rsid w:val="0094417D"/>
    <w:rsid w:val="00944F89"/>
    <w:rsid w:val="0094750F"/>
    <w:rsid w:val="00951841"/>
    <w:rsid w:val="00952197"/>
    <w:rsid w:val="0095293E"/>
    <w:rsid w:val="0095302C"/>
    <w:rsid w:val="00953A4F"/>
    <w:rsid w:val="00954D93"/>
    <w:rsid w:val="009569DE"/>
    <w:rsid w:val="00961D5E"/>
    <w:rsid w:val="00972733"/>
    <w:rsid w:val="00973365"/>
    <w:rsid w:val="00976F00"/>
    <w:rsid w:val="0098063F"/>
    <w:rsid w:val="00993C11"/>
    <w:rsid w:val="009944AD"/>
    <w:rsid w:val="0099677B"/>
    <w:rsid w:val="009A58B8"/>
    <w:rsid w:val="009A79FC"/>
    <w:rsid w:val="009B2938"/>
    <w:rsid w:val="009B5EB8"/>
    <w:rsid w:val="009B6021"/>
    <w:rsid w:val="009C046F"/>
    <w:rsid w:val="009C0592"/>
    <w:rsid w:val="009C12A2"/>
    <w:rsid w:val="009C1991"/>
    <w:rsid w:val="009C29D4"/>
    <w:rsid w:val="009C4C79"/>
    <w:rsid w:val="009C5524"/>
    <w:rsid w:val="009D0F04"/>
    <w:rsid w:val="009D2828"/>
    <w:rsid w:val="009D2D3B"/>
    <w:rsid w:val="009D2DEF"/>
    <w:rsid w:val="009D3F58"/>
    <w:rsid w:val="009D41FE"/>
    <w:rsid w:val="009D5395"/>
    <w:rsid w:val="009E5F0D"/>
    <w:rsid w:val="009F01F4"/>
    <w:rsid w:val="009F0BA9"/>
    <w:rsid w:val="009F1511"/>
    <w:rsid w:val="009F1D15"/>
    <w:rsid w:val="009F7D46"/>
    <w:rsid w:val="00A02DFF"/>
    <w:rsid w:val="00A03D16"/>
    <w:rsid w:val="00A04F1C"/>
    <w:rsid w:val="00A07AFA"/>
    <w:rsid w:val="00A11E63"/>
    <w:rsid w:val="00A12CEC"/>
    <w:rsid w:val="00A15BF5"/>
    <w:rsid w:val="00A17019"/>
    <w:rsid w:val="00A17439"/>
    <w:rsid w:val="00A24EC2"/>
    <w:rsid w:val="00A264D6"/>
    <w:rsid w:val="00A347B9"/>
    <w:rsid w:val="00A36759"/>
    <w:rsid w:val="00A36D68"/>
    <w:rsid w:val="00A41893"/>
    <w:rsid w:val="00A41ED4"/>
    <w:rsid w:val="00A44DFF"/>
    <w:rsid w:val="00A51586"/>
    <w:rsid w:val="00A537CB"/>
    <w:rsid w:val="00A54ECE"/>
    <w:rsid w:val="00A560EA"/>
    <w:rsid w:val="00A56559"/>
    <w:rsid w:val="00A67CFA"/>
    <w:rsid w:val="00A7278C"/>
    <w:rsid w:val="00A73F89"/>
    <w:rsid w:val="00A80AA3"/>
    <w:rsid w:val="00A80E9B"/>
    <w:rsid w:val="00A81B6F"/>
    <w:rsid w:val="00A82FCB"/>
    <w:rsid w:val="00A83DFE"/>
    <w:rsid w:val="00A86181"/>
    <w:rsid w:val="00A87292"/>
    <w:rsid w:val="00A8739E"/>
    <w:rsid w:val="00A951AA"/>
    <w:rsid w:val="00AA1661"/>
    <w:rsid w:val="00AA2EBE"/>
    <w:rsid w:val="00AA711D"/>
    <w:rsid w:val="00AB420B"/>
    <w:rsid w:val="00AB4D15"/>
    <w:rsid w:val="00AB7721"/>
    <w:rsid w:val="00AB7740"/>
    <w:rsid w:val="00AB7808"/>
    <w:rsid w:val="00AC0DC1"/>
    <w:rsid w:val="00AC11A6"/>
    <w:rsid w:val="00AC3C15"/>
    <w:rsid w:val="00AC7925"/>
    <w:rsid w:val="00AD57C1"/>
    <w:rsid w:val="00AD7C4A"/>
    <w:rsid w:val="00AE0E8A"/>
    <w:rsid w:val="00AE4B36"/>
    <w:rsid w:val="00AE4C13"/>
    <w:rsid w:val="00AE760A"/>
    <w:rsid w:val="00AF1C7A"/>
    <w:rsid w:val="00AF1D49"/>
    <w:rsid w:val="00AF2483"/>
    <w:rsid w:val="00AF5DC6"/>
    <w:rsid w:val="00B00C42"/>
    <w:rsid w:val="00B0419F"/>
    <w:rsid w:val="00B1305A"/>
    <w:rsid w:val="00B133A5"/>
    <w:rsid w:val="00B133A8"/>
    <w:rsid w:val="00B13F20"/>
    <w:rsid w:val="00B176D7"/>
    <w:rsid w:val="00B17D88"/>
    <w:rsid w:val="00B2648A"/>
    <w:rsid w:val="00B26951"/>
    <w:rsid w:val="00B27A95"/>
    <w:rsid w:val="00B30567"/>
    <w:rsid w:val="00B320E2"/>
    <w:rsid w:val="00B322EE"/>
    <w:rsid w:val="00B3607A"/>
    <w:rsid w:val="00B37A74"/>
    <w:rsid w:val="00B40259"/>
    <w:rsid w:val="00B40F93"/>
    <w:rsid w:val="00B419AF"/>
    <w:rsid w:val="00B4243E"/>
    <w:rsid w:val="00B42542"/>
    <w:rsid w:val="00B4410C"/>
    <w:rsid w:val="00B46533"/>
    <w:rsid w:val="00B50DBB"/>
    <w:rsid w:val="00B51158"/>
    <w:rsid w:val="00B51608"/>
    <w:rsid w:val="00B51DCE"/>
    <w:rsid w:val="00B51E57"/>
    <w:rsid w:val="00B51F2F"/>
    <w:rsid w:val="00B546B7"/>
    <w:rsid w:val="00B56B82"/>
    <w:rsid w:val="00B605D5"/>
    <w:rsid w:val="00B609A5"/>
    <w:rsid w:val="00B6439D"/>
    <w:rsid w:val="00B644E2"/>
    <w:rsid w:val="00B64B60"/>
    <w:rsid w:val="00B65333"/>
    <w:rsid w:val="00B66D37"/>
    <w:rsid w:val="00B708FD"/>
    <w:rsid w:val="00B70B4A"/>
    <w:rsid w:val="00B71199"/>
    <w:rsid w:val="00B71FA4"/>
    <w:rsid w:val="00B72891"/>
    <w:rsid w:val="00B766BB"/>
    <w:rsid w:val="00B76E2B"/>
    <w:rsid w:val="00B815A1"/>
    <w:rsid w:val="00B816F9"/>
    <w:rsid w:val="00B85689"/>
    <w:rsid w:val="00B900A5"/>
    <w:rsid w:val="00B96D5C"/>
    <w:rsid w:val="00B971AE"/>
    <w:rsid w:val="00BA0AC4"/>
    <w:rsid w:val="00BA4A6C"/>
    <w:rsid w:val="00BA4AAE"/>
    <w:rsid w:val="00BA50FF"/>
    <w:rsid w:val="00BB041C"/>
    <w:rsid w:val="00BB0EDF"/>
    <w:rsid w:val="00BB1416"/>
    <w:rsid w:val="00BB222E"/>
    <w:rsid w:val="00BB292A"/>
    <w:rsid w:val="00BC1A72"/>
    <w:rsid w:val="00BC216B"/>
    <w:rsid w:val="00BC3529"/>
    <w:rsid w:val="00BC370E"/>
    <w:rsid w:val="00BC3BAC"/>
    <w:rsid w:val="00BC4059"/>
    <w:rsid w:val="00BC6155"/>
    <w:rsid w:val="00BD2EA9"/>
    <w:rsid w:val="00BE41DE"/>
    <w:rsid w:val="00BE7584"/>
    <w:rsid w:val="00BF170B"/>
    <w:rsid w:val="00BF33E5"/>
    <w:rsid w:val="00BF6035"/>
    <w:rsid w:val="00C001FE"/>
    <w:rsid w:val="00C06440"/>
    <w:rsid w:val="00C10786"/>
    <w:rsid w:val="00C1090A"/>
    <w:rsid w:val="00C14D52"/>
    <w:rsid w:val="00C1506A"/>
    <w:rsid w:val="00C2038F"/>
    <w:rsid w:val="00C20CEA"/>
    <w:rsid w:val="00C25436"/>
    <w:rsid w:val="00C308CE"/>
    <w:rsid w:val="00C31F1A"/>
    <w:rsid w:val="00C352B6"/>
    <w:rsid w:val="00C352BA"/>
    <w:rsid w:val="00C42848"/>
    <w:rsid w:val="00C433DC"/>
    <w:rsid w:val="00C4354B"/>
    <w:rsid w:val="00C5230F"/>
    <w:rsid w:val="00C5499E"/>
    <w:rsid w:val="00C54B6E"/>
    <w:rsid w:val="00C55579"/>
    <w:rsid w:val="00C55AA6"/>
    <w:rsid w:val="00C55FAD"/>
    <w:rsid w:val="00C61FB3"/>
    <w:rsid w:val="00C6774A"/>
    <w:rsid w:val="00C72135"/>
    <w:rsid w:val="00C72CBF"/>
    <w:rsid w:val="00C736C2"/>
    <w:rsid w:val="00C75904"/>
    <w:rsid w:val="00C763B7"/>
    <w:rsid w:val="00C775D3"/>
    <w:rsid w:val="00C858C7"/>
    <w:rsid w:val="00C8601A"/>
    <w:rsid w:val="00C910EA"/>
    <w:rsid w:val="00C96EE2"/>
    <w:rsid w:val="00CA0A23"/>
    <w:rsid w:val="00CA31F4"/>
    <w:rsid w:val="00CA4608"/>
    <w:rsid w:val="00CA4BB4"/>
    <w:rsid w:val="00CB0FF5"/>
    <w:rsid w:val="00CB6AAA"/>
    <w:rsid w:val="00CC1E4D"/>
    <w:rsid w:val="00CC2A53"/>
    <w:rsid w:val="00CC53AD"/>
    <w:rsid w:val="00CC6C2F"/>
    <w:rsid w:val="00CD417D"/>
    <w:rsid w:val="00CD455B"/>
    <w:rsid w:val="00CD5E15"/>
    <w:rsid w:val="00CE02B3"/>
    <w:rsid w:val="00CE31A5"/>
    <w:rsid w:val="00CE5760"/>
    <w:rsid w:val="00CE6FB0"/>
    <w:rsid w:val="00CF55BC"/>
    <w:rsid w:val="00D00084"/>
    <w:rsid w:val="00D0152B"/>
    <w:rsid w:val="00D01700"/>
    <w:rsid w:val="00D03A3E"/>
    <w:rsid w:val="00D05E8D"/>
    <w:rsid w:val="00D0614C"/>
    <w:rsid w:val="00D0642F"/>
    <w:rsid w:val="00D11C44"/>
    <w:rsid w:val="00D14884"/>
    <w:rsid w:val="00D17CB6"/>
    <w:rsid w:val="00D21C19"/>
    <w:rsid w:val="00D25067"/>
    <w:rsid w:val="00D26747"/>
    <w:rsid w:val="00D31C4B"/>
    <w:rsid w:val="00D323A3"/>
    <w:rsid w:val="00D34126"/>
    <w:rsid w:val="00D352CB"/>
    <w:rsid w:val="00D361D3"/>
    <w:rsid w:val="00D37DE3"/>
    <w:rsid w:val="00D44F54"/>
    <w:rsid w:val="00D468FF"/>
    <w:rsid w:val="00D47AA0"/>
    <w:rsid w:val="00D51505"/>
    <w:rsid w:val="00D537B3"/>
    <w:rsid w:val="00D639AD"/>
    <w:rsid w:val="00D850C4"/>
    <w:rsid w:val="00D86596"/>
    <w:rsid w:val="00D86AC0"/>
    <w:rsid w:val="00D92D2A"/>
    <w:rsid w:val="00D948C7"/>
    <w:rsid w:val="00D95D1C"/>
    <w:rsid w:val="00D97E46"/>
    <w:rsid w:val="00DA1955"/>
    <w:rsid w:val="00DA2C17"/>
    <w:rsid w:val="00DA562F"/>
    <w:rsid w:val="00DA5DDF"/>
    <w:rsid w:val="00DA74EE"/>
    <w:rsid w:val="00DB3745"/>
    <w:rsid w:val="00DB4E63"/>
    <w:rsid w:val="00DB7D76"/>
    <w:rsid w:val="00DC13E2"/>
    <w:rsid w:val="00DC2D50"/>
    <w:rsid w:val="00DC510B"/>
    <w:rsid w:val="00DC5279"/>
    <w:rsid w:val="00DC6A6A"/>
    <w:rsid w:val="00DD3791"/>
    <w:rsid w:val="00DD634F"/>
    <w:rsid w:val="00DE0565"/>
    <w:rsid w:val="00DE1335"/>
    <w:rsid w:val="00DE4210"/>
    <w:rsid w:val="00DF01AF"/>
    <w:rsid w:val="00DF25C1"/>
    <w:rsid w:val="00DF458E"/>
    <w:rsid w:val="00DF4919"/>
    <w:rsid w:val="00E0732D"/>
    <w:rsid w:val="00E0739F"/>
    <w:rsid w:val="00E07549"/>
    <w:rsid w:val="00E11371"/>
    <w:rsid w:val="00E231D1"/>
    <w:rsid w:val="00E27E1B"/>
    <w:rsid w:val="00E32A68"/>
    <w:rsid w:val="00E47BB1"/>
    <w:rsid w:val="00E504F9"/>
    <w:rsid w:val="00E51567"/>
    <w:rsid w:val="00E51EB3"/>
    <w:rsid w:val="00E53F4E"/>
    <w:rsid w:val="00E5668C"/>
    <w:rsid w:val="00E6154B"/>
    <w:rsid w:val="00E636ED"/>
    <w:rsid w:val="00E71BAA"/>
    <w:rsid w:val="00E85477"/>
    <w:rsid w:val="00E86B24"/>
    <w:rsid w:val="00E90641"/>
    <w:rsid w:val="00E94CE0"/>
    <w:rsid w:val="00E953A1"/>
    <w:rsid w:val="00E97075"/>
    <w:rsid w:val="00E97A6F"/>
    <w:rsid w:val="00EA28DC"/>
    <w:rsid w:val="00EA290A"/>
    <w:rsid w:val="00EA3BD3"/>
    <w:rsid w:val="00EA416D"/>
    <w:rsid w:val="00EA5301"/>
    <w:rsid w:val="00EA6F29"/>
    <w:rsid w:val="00EB5173"/>
    <w:rsid w:val="00EB5805"/>
    <w:rsid w:val="00EB64C7"/>
    <w:rsid w:val="00EC3A33"/>
    <w:rsid w:val="00EC6236"/>
    <w:rsid w:val="00EC7A53"/>
    <w:rsid w:val="00EC7EFD"/>
    <w:rsid w:val="00ED139A"/>
    <w:rsid w:val="00ED180C"/>
    <w:rsid w:val="00ED3CA0"/>
    <w:rsid w:val="00ED572B"/>
    <w:rsid w:val="00ED69A4"/>
    <w:rsid w:val="00EE059C"/>
    <w:rsid w:val="00EE154A"/>
    <w:rsid w:val="00EE1A59"/>
    <w:rsid w:val="00EE2F6F"/>
    <w:rsid w:val="00EE3715"/>
    <w:rsid w:val="00EE5F8B"/>
    <w:rsid w:val="00EE62E4"/>
    <w:rsid w:val="00EE6433"/>
    <w:rsid w:val="00EE7D91"/>
    <w:rsid w:val="00EF1428"/>
    <w:rsid w:val="00EF21CA"/>
    <w:rsid w:val="00EF5716"/>
    <w:rsid w:val="00EF6556"/>
    <w:rsid w:val="00EF7768"/>
    <w:rsid w:val="00F017C1"/>
    <w:rsid w:val="00F02879"/>
    <w:rsid w:val="00F079C5"/>
    <w:rsid w:val="00F104F9"/>
    <w:rsid w:val="00F10728"/>
    <w:rsid w:val="00F129E4"/>
    <w:rsid w:val="00F13021"/>
    <w:rsid w:val="00F137E3"/>
    <w:rsid w:val="00F14790"/>
    <w:rsid w:val="00F21F6C"/>
    <w:rsid w:val="00F220A9"/>
    <w:rsid w:val="00F32ECC"/>
    <w:rsid w:val="00F40D74"/>
    <w:rsid w:val="00F4599D"/>
    <w:rsid w:val="00F5016A"/>
    <w:rsid w:val="00F50C2C"/>
    <w:rsid w:val="00F513C9"/>
    <w:rsid w:val="00F517CF"/>
    <w:rsid w:val="00F51F78"/>
    <w:rsid w:val="00F538F2"/>
    <w:rsid w:val="00F54FEF"/>
    <w:rsid w:val="00F64D0B"/>
    <w:rsid w:val="00F659E0"/>
    <w:rsid w:val="00F7212A"/>
    <w:rsid w:val="00F73873"/>
    <w:rsid w:val="00F76099"/>
    <w:rsid w:val="00F772BC"/>
    <w:rsid w:val="00F77695"/>
    <w:rsid w:val="00F81EA8"/>
    <w:rsid w:val="00F82D21"/>
    <w:rsid w:val="00F840DF"/>
    <w:rsid w:val="00F857CE"/>
    <w:rsid w:val="00F864E8"/>
    <w:rsid w:val="00F919BE"/>
    <w:rsid w:val="00F921AF"/>
    <w:rsid w:val="00F92CE1"/>
    <w:rsid w:val="00F94009"/>
    <w:rsid w:val="00F9484D"/>
    <w:rsid w:val="00F94DB0"/>
    <w:rsid w:val="00F951B3"/>
    <w:rsid w:val="00FA2E02"/>
    <w:rsid w:val="00FA68FD"/>
    <w:rsid w:val="00FA7F88"/>
    <w:rsid w:val="00FB167B"/>
    <w:rsid w:val="00FB1CED"/>
    <w:rsid w:val="00FB1F31"/>
    <w:rsid w:val="00FB31A4"/>
    <w:rsid w:val="00FB405F"/>
    <w:rsid w:val="00FB51EC"/>
    <w:rsid w:val="00FC0767"/>
    <w:rsid w:val="00FC1219"/>
    <w:rsid w:val="00FC25C0"/>
    <w:rsid w:val="00FC397A"/>
    <w:rsid w:val="00FC64E4"/>
    <w:rsid w:val="00FC6B83"/>
    <w:rsid w:val="00FD0587"/>
    <w:rsid w:val="00FD0C7F"/>
    <w:rsid w:val="00FD3970"/>
    <w:rsid w:val="00FD6CC8"/>
    <w:rsid w:val="00FD6D05"/>
    <w:rsid w:val="00FE124F"/>
    <w:rsid w:val="00FE1CA4"/>
    <w:rsid w:val="00FE3729"/>
    <w:rsid w:val="00FE5903"/>
    <w:rsid w:val="00FF566D"/>
    <w:rsid w:val="00FF6160"/>
    <w:rsid w:val="00FF6385"/>
    <w:rsid w:val="00FF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EA1A9"/>
  <w15:chartTrackingRefBased/>
  <w15:docId w15:val="{A2B5EDAE-AFCA-4227-A348-95575D9D4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BC3"/>
    <w:pPr>
      <w:widowControl w:val="0"/>
      <w:spacing w:after="160" w:line="259" w:lineRule="auto"/>
      <w:jc w:val="both"/>
    </w:pPr>
    <w:rPr>
      <w:kern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7B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7BC3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7BC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97BC3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Char">
    <w:name w:val="EndNote Bibliography Char"/>
    <w:basedOn w:val="a0"/>
    <w:link w:val="EndNoteBibliography"/>
    <w:rsid w:val="00597BC3"/>
    <w:rPr>
      <w:rFonts w:ascii="DengXian" w:eastAsia="DengXian" w:hAnsi="DengXian"/>
      <w:noProof/>
      <w:kern w:val="0"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6415B6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415B6"/>
    <w:rPr>
      <w:rFonts w:ascii="DengXian" w:eastAsia="DengXian" w:hAnsi="DengXian"/>
      <w:noProof/>
      <w:kern w:val="0"/>
      <w:sz w:val="20"/>
    </w:rPr>
  </w:style>
  <w:style w:type="paragraph" w:styleId="a7">
    <w:name w:val="List Paragraph"/>
    <w:basedOn w:val="a"/>
    <w:uiPriority w:val="34"/>
    <w:qFormat/>
    <w:rsid w:val="004C39A6"/>
    <w:pPr>
      <w:ind w:firstLineChars="200" w:firstLine="420"/>
    </w:pPr>
  </w:style>
  <w:style w:type="character" w:customStyle="1" w:styleId="A60">
    <w:name w:val="A6"/>
    <w:uiPriority w:val="99"/>
    <w:rsid w:val="00167230"/>
    <w:rPr>
      <w:rFonts w:cs="Janson Text LT"/>
      <w:color w:val="000000"/>
      <w:sz w:val="19"/>
      <w:szCs w:val="19"/>
    </w:rPr>
  </w:style>
  <w:style w:type="paragraph" w:styleId="a8">
    <w:name w:val="Balloon Text"/>
    <w:basedOn w:val="a"/>
    <w:link w:val="a9"/>
    <w:uiPriority w:val="99"/>
    <w:semiHidden/>
    <w:unhideWhenUsed/>
    <w:rsid w:val="006D1362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D1362"/>
    <w:rPr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5219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5219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952197"/>
    <w:rPr>
      <w:kern w:val="0"/>
      <w:sz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5219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52197"/>
    <w:rPr>
      <w:b/>
      <w:bCs/>
      <w:kern w:val="0"/>
      <w:sz w:val="20"/>
    </w:rPr>
  </w:style>
  <w:style w:type="paragraph" w:styleId="af">
    <w:name w:val="Revision"/>
    <w:hidden/>
    <w:uiPriority w:val="99"/>
    <w:semiHidden/>
    <w:rsid w:val="00F94DB0"/>
    <w:rPr>
      <w:kern w:val="0"/>
      <w:sz w:val="20"/>
    </w:rPr>
  </w:style>
  <w:style w:type="character" w:styleId="af0">
    <w:name w:val="page number"/>
    <w:basedOn w:val="a0"/>
    <w:uiPriority w:val="99"/>
    <w:semiHidden/>
    <w:unhideWhenUsed/>
    <w:rsid w:val="005C4248"/>
  </w:style>
  <w:style w:type="table" w:customStyle="1" w:styleId="1">
    <w:name w:val="网格型1"/>
    <w:basedOn w:val="a1"/>
    <w:next w:val="af1"/>
    <w:uiPriority w:val="39"/>
    <w:rsid w:val="00714AA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Table Grid"/>
    <w:basedOn w:val="a1"/>
    <w:uiPriority w:val="39"/>
    <w:rsid w:val="00714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f1"/>
    <w:uiPriority w:val="39"/>
    <w:rsid w:val="00A02D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f1"/>
    <w:uiPriority w:val="39"/>
    <w:rsid w:val="00A02DF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715FF3"/>
  </w:style>
  <w:style w:type="character" w:customStyle="1" w:styleId="jlqj4b">
    <w:name w:val="jlqj4b"/>
    <w:basedOn w:val="a0"/>
    <w:rsid w:val="00386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64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C22E44-715B-42D4-AE8E-9DF0E7A03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an Zhang</dc:creator>
  <cp:keywords/>
  <dc:description/>
  <cp:lastModifiedBy>Microsoft Office User</cp:lastModifiedBy>
  <cp:revision>33</cp:revision>
  <cp:lastPrinted>2021-06-26T03:29:00Z</cp:lastPrinted>
  <dcterms:created xsi:type="dcterms:W3CDTF">2021-06-26T03:29:00Z</dcterms:created>
  <dcterms:modified xsi:type="dcterms:W3CDTF">2021-08-17T16:33:00Z</dcterms:modified>
</cp:coreProperties>
</file>